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2BF2" w:rsidRPr="00375A80" w:rsidRDefault="00EF19AF" w:rsidP="00F172DF">
      <w:pPr>
        <w:jc w:val="both"/>
      </w:pPr>
      <w:r w:rsidRPr="00C465B2">
        <w:rPr>
          <w:b/>
          <w:lang w:val="hu-HU"/>
        </w:rPr>
        <w:t xml:space="preserve">List of </w:t>
      </w:r>
      <w:proofErr w:type="spellStart"/>
      <w:r w:rsidRPr="00C465B2">
        <w:rPr>
          <w:b/>
          <w:lang w:val="hu-HU"/>
        </w:rPr>
        <w:t>Ethical</w:t>
      </w:r>
      <w:proofErr w:type="spellEnd"/>
      <w:r w:rsidRPr="00C465B2">
        <w:rPr>
          <w:b/>
          <w:lang w:val="hu-HU"/>
        </w:rPr>
        <w:t xml:space="preserve"> </w:t>
      </w:r>
      <w:proofErr w:type="spellStart"/>
      <w:r w:rsidRPr="00C465B2">
        <w:rPr>
          <w:b/>
          <w:lang w:val="hu-HU"/>
        </w:rPr>
        <w:t>Committees</w:t>
      </w:r>
      <w:proofErr w:type="spellEnd"/>
      <w:r w:rsidRPr="00C465B2">
        <w:rPr>
          <w:b/>
          <w:lang w:val="hu-HU"/>
        </w:rPr>
        <w:t xml:space="preserve"> </w:t>
      </w:r>
      <w:proofErr w:type="spellStart"/>
      <w:r w:rsidRPr="00C465B2">
        <w:rPr>
          <w:b/>
          <w:lang w:val="hu-HU"/>
        </w:rPr>
        <w:t>who</w:t>
      </w:r>
      <w:proofErr w:type="spellEnd"/>
      <w:r w:rsidR="0091117B" w:rsidRPr="00C465B2">
        <w:rPr>
          <w:b/>
          <w:lang w:val="hu-HU"/>
        </w:rPr>
        <w:t xml:space="preserve"> </w:t>
      </w:r>
      <w:proofErr w:type="spellStart"/>
      <w:r w:rsidR="0091117B" w:rsidRPr="00C465B2">
        <w:rPr>
          <w:b/>
          <w:lang w:val="hu-HU"/>
        </w:rPr>
        <w:t>approved</w:t>
      </w:r>
      <w:proofErr w:type="spellEnd"/>
      <w:r w:rsidR="0091117B" w:rsidRPr="00C465B2">
        <w:rPr>
          <w:b/>
          <w:lang w:val="hu-HU"/>
        </w:rPr>
        <w:t xml:space="preserve"> </w:t>
      </w:r>
      <w:proofErr w:type="spellStart"/>
      <w:r w:rsidR="0091117B" w:rsidRPr="00C465B2">
        <w:rPr>
          <w:b/>
          <w:lang w:val="hu-HU"/>
        </w:rPr>
        <w:t>the</w:t>
      </w:r>
      <w:proofErr w:type="spellEnd"/>
      <w:r w:rsidR="0091117B" w:rsidRPr="00C465B2">
        <w:rPr>
          <w:b/>
          <w:lang w:val="hu-HU"/>
        </w:rPr>
        <w:t xml:space="preserve"> </w:t>
      </w:r>
      <w:proofErr w:type="spellStart"/>
      <w:r w:rsidR="0091117B" w:rsidRPr="00C465B2">
        <w:rPr>
          <w:b/>
          <w:lang w:val="hu-HU"/>
        </w:rPr>
        <w:t>study</w:t>
      </w:r>
      <w:proofErr w:type="spellEnd"/>
      <w:r w:rsidR="0091117B" w:rsidRPr="00C465B2">
        <w:rPr>
          <w:b/>
          <w:lang w:val="hu-HU"/>
        </w:rPr>
        <w:t xml:space="preserve"> RGB-02-101:</w:t>
      </w:r>
      <w:r>
        <w:t xml:space="preserve"> Medical Research Council of Ethics Committee for Clinical Pharmacology, Hungary (Reg. No. 48676-0/2013-EKL),</w:t>
      </w:r>
      <w:r w:rsidR="0091117B">
        <w:t xml:space="preserve"> Ethics Committee on Clinical Trial on Human Medicinal Products, Ethics Committee of the Regional Hospital in Liberec, Czech Republic (Ref. No. EK/224/2013), </w:t>
      </w:r>
      <w:r w:rsidR="00B52559" w:rsidRPr="00B52559">
        <w:t>Eth</w:t>
      </w:r>
      <w:r w:rsidR="001100CC">
        <w:t xml:space="preserve">ics Committee of </w:t>
      </w:r>
      <w:proofErr w:type="spellStart"/>
      <w:r w:rsidR="001100CC">
        <w:t>Nemocnice</w:t>
      </w:r>
      <w:proofErr w:type="spellEnd"/>
      <w:r w:rsidR="001100CC">
        <w:t xml:space="preserve"> </w:t>
      </w:r>
      <w:proofErr w:type="spellStart"/>
      <w:r w:rsidR="001100CC">
        <w:t>Jindrichu</w:t>
      </w:r>
      <w:r w:rsidR="00B52559" w:rsidRPr="00B52559">
        <w:t>v</w:t>
      </w:r>
      <w:proofErr w:type="spellEnd"/>
      <w:r w:rsidR="00B52559" w:rsidRPr="00B52559">
        <w:t xml:space="preserve"> Hradec, </w:t>
      </w:r>
      <w:proofErr w:type="spellStart"/>
      <w:r w:rsidR="00B52559" w:rsidRPr="00B52559">
        <w:t>a.s</w:t>
      </w:r>
      <w:proofErr w:type="spellEnd"/>
      <w:r w:rsidR="00B52559">
        <w:t xml:space="preserve">, Czech Republic, Ethics Committee of Na </w:t>
      </w:r>
      <w:proofErr w:type="spellStart"/>
      <w:r w:rsidR="00B52559">
        <w:t>Bulovce</w:t>
      </w:r>
      <w:proofErr w:type="spellEnd"/>
      <w:r w:rsidR="00B52559">
        <w:t xml:space="preserve"> Hospital, Czech Republic, Ethics Committee of </w:t>
      </w:r>
      <w:proofErr w:type="spellStart"/>
      <w:r w:rsidR="00B52559">
        <w:t>Nemocnice</w:t>
      </w:r>
      <w:proofErr w:type="spellEnd"/>
      <w:r w:rsidR="00B52559">
        <w:t xml:space="preserve"> </w:t>
      </w:r>
      <w:proofErr w:type="spellStart"/>
      <w:r w:rsidR="00B52559">
        <w:t>Horovice</w:t>
      </w:r>
      <w:proofErr w:type="spellEnd"/>
      <w:r w:rsidR="00B52559">
        <w:t xml:space="preserve">, Czech Republic, Ethics Committee of </w:t>
      </w:r>
      <w:proofErr w:type="spellStart"/>
      <w:r w:rsidR="00B52559">
        <w:t>Nemocnice</w:t>
      </w:r>
      <w:proofErr w:type="spellEnd"/>
      <w:r w:rsidR="00B52559">
        <w:t xml:space="preserve"> </w:t>
      </w:r>
      <w:proofErr w:type="spellStart"/>
      <w:r w:rsidR="00B52559">
        <w:t>Rudolfa</w:t>
      </w:r>
      <w:proofErr w:type="spellEnd"/>
      <w:r w:rsidR="00B52559">
        <w:t xml:space="preserve"> a Stefanie </w:t>
      </w:r>
      <w:proofErr w:type="spellStart"/>
      <w:r w:rsidR="00B52559">
        <w:t>Benesov</w:t>
      </w:r>
      <w:proofErr w:type="spellEnd"/>
      <w:r w:rsidR="00B52559">
        <w:t xml:space="preserve"> </w:t>
      </w:r>
      <w:proofErr w:type="spellStart"/>
      <w:r w:rsidR="00B52559">
        <w:t>a.s</w:t>
      </w:r>
      <w:proofErr w:type="spellEnd"/>
      <w:r w:rsidR="00B52559">
        <w:t xml:space="preserve">, Czech Republic, </w:t>
      </w:r>
      <w:r w:rsidR="0091117B" w:rsidRPr="0091117B">
        <w:t>Agency for Medicinal Products and Medical Devices</w:t>
      </w:r>
      <w:r w:rsidR="00BF51CE">
        <w:t>,</w:t>
      </w:r>
      <w:r w:rsidR="0091117B">
        <w:t xml:space="preserve"> Central Ethics Committee, Croatia (Reg. No. 381-15/60-13-02),</w:t>
      </w:r>
      <w:r w:rsidR="00F172DF">
        <w:t xml:space="preserve"> Committee for Medicinal Products of General Hospital Pula, Croatia, Committee for Medicinal Products of Clinical Hospital Centre Zagreb, Croatia, Committee for Medicinal Products of Clinical Hospital Centre Osijek, Croatia,</w:t>
      </w:r>
      <w:r w:rsidR="0091117B">
        <w:t xml:space="preserve"> Ministry of H</w:t>
      </w:r>
      <w:bookmarkStart w:id="0" w:name="_GoBack"/>
      <w:bookmarkEnd w:id="0"/>
      <w:r w:rsidR="0091117B">
        <w:t>ealth</w:t>
      </w:r>
      <w:r w:rsidR="00BF51CE">
        <w:t>,</w:t>
      </w:r>
      <w:r w:rsidR="0091117B">
        <w:t xml:space="preserve"> Ethics Committee for </w:t>
      </w:r>
      <w:proofErr w:type="spellStart"/>
      <w:r w:rsidR="0091117B">
        <w:t>Multicentre</w:t>
      </w:r>
      <w:proofErr w:type="spellEnd"/>
      <w:r w:rsidR="0091117B">
        <w:t xml:space="preserve"> Trials</w:t>
      </w:r>
      <w:r w:rsidR="00BF51CE">
        <w:t>, Bulgaria (Ref. No. KI-292/21.12.2013), Ministry of Health, National Ethics Committee for the Clinical Study of Medicines, Romania (No. 3784; 4610)</w:t>
      </w:r>
      <w:r w:rsidR="001E70CA">
        <w:t>, Ethical Council, Russia (Ref. No. 45596),</w:t>
      </w:r>
      <w:r w:rsidR="00A570A0">
        <w:t xml:space="preserve"> Local Ethics Committee of State Budgetary Healthcare Institution of Stavropol Region Pyatigorsk Oncological Dispensary, Russia, Ethics Committee of AT N.N. </w:t>
      </w:r>
      <w:proofErr w:type="spellStart"/>
      <w:r w:rsidR="00A570A0">
        <w:t>Blokhin</w:t>
      </w:r>
      <w:proofErr w:type="spellEnd"/>
      <w:r w:rsidR="00A570A0">
        <w:t xml:space="preserve"> Russian Cancer Research Center of the Russian Academy of Medical Sciences, Russia, Ethics Committee of </w:t>
      </w:r>
      <w:r w:rsidR="00375A80">
        <w:t xml:space="preserve">State Budgetary Healthcare Institution of Moscow, Moscow Municipal Oncology Hospital No. 62, Russia, Ethics Committee of State Autonomous Healthcare Institution (GAUZ) Republican Clinical Oncology Dispensary of the Ministry of Healthcare of the Republic of </w:t>
      </w:r>
      <w:proofErr w:type="spellStart"/>
      <w:r w:rsidR="00375A80">
        <w:t>Tatarstan</w:t>
      </w:r>
      <w:proofErr w:type="spellEnd"/>
      <w:r w:rsidR="00375A80">
        <w:t xml:space="preserve">, Russia, Local Ethics Committee of Regional Budgetary Healthcare Institution Kursk Regional Clinical Oncological Dispensary, Russia, Ethics Committee of Ministry of Healthcare of Samara Region State Budgetary Healthcare Institution Samara Regional Clinical Oncology Dispensary (GBUZ SOCOD), Russia, Ethics Committee of State Budgetary Healthcare Institution of Moscow, Moscow Municipal Oncology Hospital No. 62, Russia, Ethics Committee of Archangelsk Clinical Oncology Dispensary, Russia, </w:t>
      </w:r>
      <w:r w:rsidR="00303875">
        <w:t xml:space="preserve">Center Ethics Committee of </w:t>
      </w:r>
      <w:r w:rsidR="00D772FE">
        <w:t xml:space="preserve">Municipal Institution of Health Protection, </w:t>
      </w:r>
      <w:proofErr w:type="spellStart"/>
      <w:r w:rsidR="00D772FE">
        <w:t>Kharkiv</w:t>
      </w:r>
      <w:proofErr w:type="spellEnd"/>
      <w:r w:rsidR="00D772FE">
        <w:t xml:space="preserve"> Regional Oncology</w:t>
      </w:r>
      <w:r w:rsidR="00303875">
        <w:t xml:space="preserve">, Ukraine </w:t>
      </w:r>
      <w:r w:rsidR="00D772FE">
        <w:t>(07 Mar 2014 No. 188 KD),</w:t>
      </w:r>
      <w:r w:rsidR="00303875">
        <w:t xml:space="preserve"> Ethics Committee of Donetsk Regional Antitumor Center, Ukraine (No. 37/2014), Ethics Committee of </w:t>
      </w:r>
      <w:proofErr w:type="spellStart"/>
      <w:r w:rsidR="00303875">
        <w:t>Zakarpattya</w:t>
      </w:r>
      <w:proofErr w:type="spellEnd"/>
      <w:r w:rsidR="00303875">
        <w:t xml:space="preserve"> Regional Clinical Oncology Dispensary, Ukraine (26 Feb 2014), Ethics Committee of Regional Municipal Institution Sumy Regional Clinical Oncology Dispensary, Ukraine (03 Mar 2014 No. 51/4), Ethics Committee of Department of Healthcare of </w:t>
      </w:r>
      <w:proofErr w:type="spellStart"/>
      <w:r w:rsidR="00303875">
        <w:t>Uzhgorod</w:t>
      </w:r>
      <w:proofErr w:type="spellEnd"/>
      <w:r w:rsidR="00303875">
        <w:t xml:space="preserve"> City Council, Central City Clinical Hospital, Ukraine (04 Mar 2014 No. 97), </w:t>
      </w:r>
      <w:r w:rsidR="00C64CD6">
        <w:t xml:space="preserve">Ethics Committee of </w:t>
      </w:r>
      <w:r w:rsidR="00303875">
        <w:t>Municipal Institution Dnipropetrovsk City</w:t>
      </w:r>
      <w:r w:rsidR="00C64CD6">
        <w:t xml:space="preserve"> </w:t>
      </w:r>
      <w:proofErr w:type="spellStart"/>
      <w:r w:rsidR="00C64CD6">
        <w:t>Multifield</w:t>
      </w:r>
      <w:proofErr w:type="spellEnd"/>
      <w:r w:rsidR="00C64CD6">
        <w:t xml:space="preserve"> Clinical Hospital #4 of Dnipropetrovsk Regional Council, Ukraine (13 Mar 2014), </w:t>
      </w:r>
      <w:r w:rsidR="00A570A0">
        <w:t xml:space="preserve">Ethics Committee of the Oncology Institute of </w:t>
      </w:r>
      <w:proofErr w:type="spellStart"/>
      <w:r w:rsidR="00A570A0">
        <w:t>Vojvodina</w:t>
      </w:r>
      <w:proofErr w:type="spellEnd"/>
      <w:r w:rsidR="00A570A0">
        <w:t xml:space="preserve">, Sremska </w:t>
      </w:r>
      <w:proofErr w:type="spellStart"/>
      <w:r w:rsidR="00A570A0">
        <w:t>Kamenica</w:t>
      </w:r>
      <w:proofErr w:type="spellEnd"/>
      <w:r w:rsidR="00A570A0">
        <w:t xml:space="preserve">, Serbia (No. 2058/p), Ethics Committee of Clinical Hospital Centre </w:t>
      </w:r>
      <w:proofErr w:type="spellStart"/>
      <w:r w:rsidR="00A570A0">
        <w:t>Zemun</w:t>
      </w:r>
      <w:proofErr w:type="spellEnd"/>
      <w:r w:rsidR="00A570A0">
        <w:t xml:space="preserve">, Serbia (No. 2147/1), Ethics Committee of Clinical Center </w:t>
      </w:r>
      <w:proofErr w:type="spellStart"/>
      <w:r w:rsidR="00A570A0">
        <w:t>Kragujevac</w:t>
      </w:r>
      <w:proofErr w:type="spellEnd"/>
      <w:r w:rsidR="00A570A0">
        <w:t xml:space="preserve">, Serbia (No. 01-12501), Ethics Committee of Clinical Hospital Center </w:t>
      </w:r>
      <w:proofErr w:type="spellStart"/>
      <w:r w:rsidR="00A570A0">
        <w:t>Bezan</w:t>
      </w:r>
      <w:r w:rsidR="00F172DF">
        <w:t>ijska</w:t>
      </w:r>
      <w:proofErr w:type="spellEnd"/>
      <w:r w:rsidR="00F172DF">
        <w:t xml:space="preserve"> </w:t>
      </w:r>
      <w:proofErr w:type="spellStart"/>
      <w:r w:rsidR="00F172DF">
        <w:t>kosa</w:t>
      </w:r>
      <w:proofErr w:type="spellEnd"/>
      <w:r w:rsidR="00F172DF">
        <w:t>, Serbia (No. 6317/3)</w:t>
      </w:r>
    </w:p>
    <w:sectPr w:rsidR="008A2BF2" w:rsidRPr="00375A80">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19AF"/>
    <w:rsid w:val="001100CC"/>
    <w:rsid w:val="001776A2"/>
    <w:rsid w:val="001E70CA"/>
    <w:rsid w:val="00303875"/>
    <w:rsid w:val="003109F2"/>
    <w:rsid w:val="00375A80"/>
    <w:rsid w:val="005E746C"/>
    <w:rsid w:val="0091117B"/>
    <w:rsid w:val="00A50EB0"/>
    <w:rsid w:val="00A570A0"/>
    <w:rsid w:val="00B52559"/>
    <w:rsid w:val="00BF51CE"/>
    <w:rsid w:val="00C465B2"/>
    <w:rsid w:val="00C64CD6"/>
    <w:rsid w:val="00D772FE"/>
    <w:rsid w:val="00EF19AF"/>
    <w:rsid w:val="00F172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0A1012-920E-48DA-A455-7E789BCEE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1</Pages>
  <Words>483</Words>
  <Characters>2757</Characters>
  <Application>Microsoft Office Word</Application>
  <DocSecurity>0</DocSecurity>
  <Lines>22</Lines>
  <Paragraphs>6</Paragraphs>
  <ScaleCrop>false</ScaleCrop>
  <HeadingPairs>
    <vt:vector size="2" baseType="variant">
      <vt:variant>
        <vt:lpstr>Cím</vt:lpstr>
      </vt:variant>
      <vt:variant>
        <vt:i4>1</vt:i4>
      </vt:variant>
    </vt:vector>
  </HeadingPairs>
  <TitlesOfParts>
    <vt:vector size="1" baseType="lpstr">
      <vt:lpstr/>
    </vt:vector>
  </TitlesOfParts>
  <Company>Richter Gedeon Nyrt.</Company>
  <LinksUpToDate>false</LinksUpToDate>
  <CharactersWithSpaces>32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les Andras</dc:creator>
  <cp:keywords/>
  <dc:description/>
  <cp:lastModifiedBy>Illes Andras</cp:lastModifiedBy>
  <cp:revision>8</cp:revision>
  <dcterms:created xsi:type="dcterms:W3CDTF">2019-01-21T09:36:00Z</dcterms:created>
  <dcterms:modified xsi:type="dcterms:W3CDTF">2019-01-23T09:12:00Z</dcterms:modified>
</cp:coreProperties>
</file>